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973096" w14:textId="77777777" w:rsidR="00980A86" w:rsidRDefault="00980A86" w:rsidP="00980A86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0143BA47" wp14:editId="0A942D29">
            <wp:extent cx="2812247" cy="2571750"/>
            <wp:effectExtent l="0" t="0" r="7620" b="0"/>
            <wp:docPr id="4" name="Picture 4" descr="A graph of average daily minimu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graph of average daily minimum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4532" cy="25829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2FC920" w14:textId="5CB799CD" w:rsidR="00980A86" w:rsidRPr="002E415D" w:rsidRDefault="00980A86" w:rsidP="00980A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2</w:t>
      </w:r>
      <w:r>
        <w:rPr>
          <w:rFonts w:ascii="Times New Roman" w:hAnsi="Times New Roman" w:cs="Times New Roman"/>
          <w:b/>
          <w:bCs/>
        </w:rPr>
        <w:t xml:space="preserve"> Fig</w:t>
      </w:r>
      <w:r w:rsidRPr="002E415D">
        <w:rPr>
          <w:rFonts w:ascii="Times New Roman" w:hAnsi="Times New Roman" w:cs="Times New Roman"/>
        </w:rPr>
        <w:t xml:space="preserve">: The association between weather station ground </w:t>
      </w:r>
      <w:r>
        <w:rPr>
          <w:rFonts w:ascii="Times New Roman" w:hAnsi="Times New Roman" w:cs="Times New Roman"/>
        </w:rPr>
        <w:t>elevation</w:t>
      </w:r>
      <w:r w:rsidRPr="002E415D">
        <w:rPr>
          <w:rFonts w:ascii="Times New Roman" w:hAnsi="Times New Roman" w:cs="Times New Roman"/>
        </w:rPr>
        <w:t xml:space="preserve"> (metres) and averaged daily maximum/minimum air temperature between 2010-15. Data obtained from 55 weather stations situated across the Philippines (PAGASA: (PAGASA: Philippine Atmospheric, Geophysical and Astronomical Services Administration; Manila; Philippines).</w:t>
      </w:r>
    </w:p>
    <w:p w14:paraId="6907276D" w14:textId="77777777" w:rsidR="005D65BC" w:rsidRDefault="005D65BC"/>
    <w:sectPr w:rsidR="005D65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A86"/>
    <w:rsid w:val="002C3F87"/>
    <w:rsid w:val="005D65BC"/>
    <w:rsid w:val="00980A86"/>
    <w:rsid w:val="00A63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35D13"/>
  <w15:chartTrackingRefBased/>
  <w15:docId w15:val="{7BAC7001-99A4-4326-A297-6740CE735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0A86"/>
  </w:style>
  <w:style w:type="paragraph" w:styleId="Heading1">
    <w:name w:val="heading 1"/>
    <w:basedOn w:val="Normal"/>
    <w:next w:val="Normal"/>
    <w:link w:val="Heading1Char"/>
    <w:uiPriority w:val="9"/>
    <w:qFormat/>
    <w:rsid w:val="00980A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0A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0A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0A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0A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0A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0A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0A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0A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0A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0A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0A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0A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0A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0A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0A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0A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0A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0A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0A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0A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0A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0A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0A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0A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0A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0A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0A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0A8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Biggs</dc:creator>
  <cp:keywords/>
  <dc:description/>
  <cp:lastModifiedBy>Joe Biggs</cp:lastModifiedBy>
  <cp:revision>1</cp:revision>
  <dcterms:created xsi:type="dcterms:W3CDTF">2026-05-11T14:38:00Z</dcterms:created>
  <dcterms:modified xsi:type="dcterms:W3CDTF">2026-05-11T14:39:00Z</dcterms:modified>
</cp:coreProperties>
</file>